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  <w:lang w:eastAsia="ja-JP"/>
        </w:rPr>
        <w:t>(</w:t>
      </w:r>
      <w:r>
        <w:rPr>
          <w:rFonts w:cs="Calibri" w:ascii="Calibri" w:hAnsi="Calibri"/>
          <w:b/>
          <w:bCs/>
          <w:color w:val="000000"/>
          <w:sz w:val="28"/>
          <w:szCs w:val="28"/>
          <w:lang w:eastAsia="ja-JP"/>
        </w:rPr>
        <w:t xml:space="preserve">S1 Fig)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139315</wp:posOffset>
                </wp:positionH>
                <wp:positionV relativeFrom="paragraph">
                  <wp:posOffset>148209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8.45pt;margin-top:11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2727960</wp:posOffset>
                </wp:positionV>
                <wp:extent cx="591185" cy="5410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67690" cy="762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5281930</wp:posOffset>
                </wp:positionV>
                <wp:extent cx="575310" cy="29146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5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25">
                <wp:simplePos x="0" y="0"/>
                <wp:positionH relativeFrom="column">
                  <wp:posOffset>3623310</wp:posOffset>
                </wp:positionH>
                <wp:positionV relativeFrom="paragraph">
                  <wp:posOffset>1647190</wp:posOffset>
                </wp:positionV>
                <wp:extent cx="7620" cy="29718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3pt;margin-top:12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41040</wp:posOffset>
                </wp:positionH>
                <wp:positionV relativeFrom="paragraph">
                  <wp:posOffset>795020</wp:posOffset>
                </wp:positionV>
                <wp:extent cx="2247900" cy="86169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61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between January 2018 and November 2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(n = 6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4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7.85pt;mso-wrap-distance-left:9.05pt;mso-wrap-distance-right:9.05pt;mso-wrap-distance-top:0pt;mso-wrap-distance-bottom:0pt;margin-top:62.6pt;mso-position-vertical-relative:text;margin-left:255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between January 2018 and November 202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(n = 6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4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59885</wp:posOffset>
                </wp:positionH>
                <wp:positionV relativeFrom="paragraph">
                  <wp:posOffset>1929765</wp:posOffset>
                </wp:positionV>
                <wp:extent cx="2434590" cy="159639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1596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(n = 2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ot original research (n = 1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Not RCT (n= 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Without our interest outcomes (n= 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Case reports (n=1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Animal studies (n=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Overlapping with other studies (n=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J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ournal protocol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7pt;height:125.7pt;mso-wrap-distance-left:9.05pt;mso-wrap-distance-right:9.05pt;mso-wrap-distance-top:0pt;mso-wrap-distance-bottom:0pt;margin-top:151.95pt;mso-position-vertical-relative:text;margin-left:327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(n = 21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ot original research (n = 14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Not RCT (n= 3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Without our interest outcomes (n= 1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Case reports (n=1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Animal studies (n=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Overlapping with other studies (n=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J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ournal protocol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58615</wp:posOffset>
                </wp:positionH>
                <wp:positionV relativeFrom="paragraph">
                  <wp:posOffset>3606165</wp:posOffset>
                </wp:positionV>
                <wp:extent cx="2434590" cy="142113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1421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Not original research (n= 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Overlapping with other studies (n=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-Without our interest outcomes (n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Not RCTs (n=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Case reports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7pt;height:111.9pt;mso-wrap-distance-left:9.05pt;mso-wrap-distance-right:9.05pt;mso-wrap-distance-top:0pt;mso-wrap-distance-bottom:0pt;margin-top:283.95pt;mso-position-vertical-relative:text;margin-left:327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3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Not original research (n= 1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Overlapping with other studies (n=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-Without our interest outcomes (n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Not RCTs (n=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Case reports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66235</wp:posOffset>
                </wp:positionH>
                <wp:positionV relativeFrom="paragraph">
                  <wp:posOffset>5117465</wp:posOffset>
                </wp:positionV>
                <wp:extent cx="2428240" cy="91186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8240" cy="9118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Overlapping with other studies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Insufficient information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2pt;height:71.8pt;mso-wrap-distance-left:9.05pt;mso-wrap-distance-right:9.05pt;mso-wrap-distance-top:0pt;mso-wrap-distance-bottom:0pt;margin-top:402.95pt;mso-position-vertical-relative:text;margin-left:328.0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Overlapping with other studies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Insufficient information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up to May 2018</w:t>
                              <w:br/>
                              <w:t>(n = 3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up to May 2018</w:t>
                        <w:br/>
                        <w:t>(n = 3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66FF"/>
      <w:u w:val="single"/>
    </w:rPr>
  </w:style>
  <w:style w:type="character" w:styleId="Style14">
    <w:name w:val="吹き出し (文字)"/>
    <w:qFormat/>
    <w:rPr>
      <w:rFonts w:ascii="游ゴシック Light" w:hAnsi="游ゴシック Light" w:eastAsia="游ゴシック Light" w:cs="Times New Roman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8:42:00Z</dcterms:created>
  <dc:creator>mocampo</dc:creator>
  <dc:description/>
  <cp:keywords/>
  <dc:language>en-US</dc:language>
  <cp:lastModifiedBy>Tatsuya Suwabe</cp:lastModifiedBy>
  <dcterms:modified xsi:type="dcterms:W3CDTF">2021-09-11T07:44:00Z</dcterms:modified>
  <cp:revision>6</cp:revision>
  <dc:subject/>
  <dc:title>PRISMA 2009 Flow Diagram</dc:title>
</cp:coreProperties>
</file>